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4   Funnel Plots for All Condition Level Effect Size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11145" cy="2811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/>
        <w:drawing>
          <wp:inline distT="0" distB="0" distL="0" distR="0">
            <wp:extent cx="2811145" cy="2811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11145" cy="28111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/>
        <w:drawing>
          <wp:inline distT="0" distB="0" distL="0" distR="0">
            <wp:extent cx="2811145" cy="28111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Note:</w:t>
      </w:r>
      <w:r>
        <w:rPr/>
        <w:t xml:space="preserve"> The </w:t>
      </w:r>
      <w:r>
        <w:rPr>
          <w:i/>
        </w:rPr>
        <w:t>p</w:t>
      </w:r>
      <w:r>
        <w:rPr/>
        <w:t>-values for funnel ploy asymmetry reported in the paper correspond to the data shown in the funnel plots above. These plots/analyses are the based on the condition level effect sizes (i.e., the standardized mean differences for positive versus negative endorsements or the standardized mean changes between the pre- and post-training/emotional challenge assessments within each condition).</w:t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Funnel Plots for All Possible Pairwise Differences Effect Size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11145" cy="28111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/>
        <w:drawing>
          <wp:inline distT="0" distB="0" distL="0" distR="0">
            <wp:extent cx="2811145" cy="28111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11145" cy="28111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  <w:r>
        <w:rPr/>
        <w:drawing>
          <wp:inline distT="0" distB="0" distL="0" distR="0">
            <wp:extent cx="2811145" cy="281114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Note:</w:t>
      </w:r>
      <w:r>
        <w:rPr/>
        <w:t xml:space="preserve"> The figures above are based on </w:t>
      </w:r>
      <w:r>
        <w:rPr>
          <w:i/>
        </w:rPr>
        <w:t>contrasts</w:t>
      </w:r>
      <w:r>
        <w:rPr/>
        <w:t xml:space="preserve"> of the set of non-redundant comparisons within studies (e.g., if a study examined three different types of conditions, then this leads to two non-redundant pairwise contrasts – with one condition serving as the reference condition). The x-axis therefore corresponds to the difference in d values for a particular comparison of two conditions, while the y-axis corresponds to the sum of the group sizes of the two groups/conditions being compared. Due to the repeated use of the reference condition in computing these effects, the data are not independent. An appropriate analysis of such data therefore requires a ‘contrast-based’ model as described by Salanti et al. (2008) with appropriately computed covariances for the sampling errors. Examining these data for a relationship between the effect sizes and the inverse sample sizes with such contrast-based models leads to p-values of .37, .05, .17, and .75, respectively. Therefore, for the pre-training versus post-training endorsements of positive interpretations outcome (top right), there may be a hint of asymmetry, but it is unclear on which side of the funnel plot suppression of effects may have occurred.</w:t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5:47:00Z</dcterms:created>
  <dc:creator>WV</dc:creator>
  <dc:description/>
  <cp:keywords/>
  <dc:language>en-US</dc:language>
  <cp:lastModifiedBy>Claudia Lothmann</cp:lastModifiedBy>
  <dcterms:modified xsi:type="dcterms:W3CDTF">2014-05-07T08:56:00Z</dcterms:modified>
  <cp:revision>25</cp:revision>
  <dc:subject/>
  <dc:title/>
</cp:coreProperties>
</file>